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F1D" w:rsidRDefault="00B31F1D" w:rsidP="00B31F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B31F1D" w:rsidRDefault="00B31F1D" w:rsidP="00B31F1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 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. Mean (SE) scores per treatment group for all dependent variables and mixed-model ANOVA results.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299"/>
        <w:gridCol w:w="1299"/>
        <w:gridCol w:w="1088"/>
        <w:gridCol w:w="1417"/>
        <w:gridCol w:w="1276"/>
        <w:gridCol w:w="1417"/>
      </w:tblGrid>
      <w:tr w:rsidR="00B31F1D" w:rsidTr="000834E1">
        <w:trPr>
          <w:trHeight w:val="306"/>
        </w:trPr>
        <w:tc>
          <w:tcPr>
            <w:tcW w:w="1555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50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99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99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yahuasc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088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17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6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1417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 x Time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8D214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Dass-21</w:t>
            </w:r>
          </w:p>
        </w:tc>
        <w:tc>
          <w:tcPr>
            <w:tcW w:w="850" w:type="dxa"/>
          </w:tcPr>
          <w:p w:rsidR="00B31F1D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an (se)</w:t>
            </w:r>
          </w:p>
        </w:tc>
        <w:tc>
          <w:tcPr>
            <w:tcW w:w="1299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an (se)</w:t>
            </w:r>
          </w:p>
        </w:tc>
        <w:tc>
          <w:tcPr>
            <w:tcW w:w="1088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; p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, p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, p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D214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ress</w:t>
            </w:r>
          </w:p>
        </w:tc>
        <w:tc>
          <w:tcPr>
            <w:tcW w:w="850" w:type="dxa"/>
          </w:tcPr>
          <w:p w:rsidR="00B31F1D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.71 (3.0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71 (2.93)</w:t>
            </w:r>
          </w:p>
        </w:tc>
        <w:tc>
          <w:tcPr>
            <w:tcW w:w="1088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6; 0.8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8.27; </w:t>
            </w:r>
            <w:r w:rsidRPr="005A5EA8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.008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5; 0.129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0 (2.26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.14 (3.15)</w:t>
            </w:r>
          </w:p>
        </w:tc>
        <w:tc>
          <w:tcPr>
            <w:tcW w:w="1088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D214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pression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71 (3.1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28 (1.70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45; 0.51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6.53; </w:t>
            </w:r>
            <w:r w:rsidRPr="005A5EA8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.017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11; 0.053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00 (0.08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28 (2.45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D214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xiety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.12 (2.34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71 (2.84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0; 0.89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68; 0.11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3; 0.34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57 (1.05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6 (2.57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242721" w:rsidRDefault="00B31F1D" w:rsidP="000834E1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24272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BS1-18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pression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14 (1.13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85 (0.91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5; 0.34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3; 0.21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1; 0.26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50 (0.65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71 (1.34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omatization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14 (1.09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71 (1.20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7; 0.78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; 0.81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5; 0.81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14 (1.3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53 (0,86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xiety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50 (1.13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92 (1.71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43; 0.51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5.12; </w:t>
            </w:r>
            <w:r w:rsidRPr="00953A7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6; 0.55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8 (0.69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35 (1.19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5D7440" w:rsidRDefault="00B31F1D" w:rsidP="000834E1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5D7440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FMQ-15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bser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96 (0.66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76 (0.42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57; 0.12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7; 0.31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67; 0.41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14 ( 0.65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2.15 (0.56 ) 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crib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85 (0.82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76 (0.72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8 ;0.19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0; 0.7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47; 0.49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50 (0.8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53 (0.91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wareness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85 (0.81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76 (0.64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; 0.97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08; 0.1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; 0.89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50 (0.7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53 (0.73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n-judgement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.64 (0.8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23 (0.73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1; 0.74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29; 0.14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6; 0.61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57 (0.64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69 (0.88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n-reaction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.21 (0.62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15 (0.75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2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8; 0.31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; 0.95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; 0.84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.35 (0.82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.07 (0.72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5D7440" w:rsidRDefault="00B31F1D" w:rsidP="000834E1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5D7440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ET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EE posi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03 (1.85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73 (1.67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1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; 0.97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4; 0.14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6; 0.34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EE posi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22 (1.80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56 (1.98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EE nega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33 (1.08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71 (1.05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1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; 0.76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99; 0.17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5.11; </w:t>
            </w:r>
            <w:r w:rsidRPr="00BF331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.038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EE nega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16 (1.36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43 (1.46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EE posi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71 (2.05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36 (2.07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1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0; 0.65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15; 0.1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85; 0.19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EE posi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77 (1.72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93 (2.76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EE negative</w:t>
            </w:r>
          </w:p>
        </w:tc>
        <w:tc>
          <w:tcPr>
            <w:tcW w:w="850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e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41 (1.04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86 (0.99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,16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5; 0.62</w:t>
            </w: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8; 0.14</w:t>
            </w: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48; 0.08</w:t>
            </w:r>
          </w:p>
        </w:tc>
      </w:tr>
      <w:tr w:rsidR="00B31F1D" w:rsidTr="000834E1">
        <w:trPr>
          <w:trHeight w:val="250"/>
        </w:trPr>
        <w:tc>
          <w:tcPr>
            <w:tcW w:w="1555" w:type="dxa"/>
          </w:tcPr>
          <w:p w:rsidR="00B31F1D" w:rsidRPr="008D2146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EE negative</w:t>
            </w:r>
          </w:p>
        </w:tc>
        <w:tc>
          <w:tcPr>
            <w:tcW w:w="850" w:type="dxa"/>
          </w:tcPr>
          <w:p w:rsidR="00B31F1D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t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37 (1.18)</w:t>
            </w:r>
          </w:p>
        </w:tc>
        <w:tc>
          <w:tcPr>
            <w:tcW w:w="1299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39 (1.28)</w:t>
            </w:r>
          </w:p>
        </w:tc>
        <w:tc>
          <w:tcPr>
            <w:tcW w:w="1088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1F1D" w:rsidRPr="008D2146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B31F1D" w:rsidRDefault="00B31F1D" w:rsidP="00B31F1D">
      <w:pPr>
        <w:rPr>
          <w:rFonts w:ascii="Times New Roman" w:hAnsi="Times New Roman" w:cs="Times New Roman"/>
          <w:b/>
          <w:sz w:val="24"/>
          <w:szCs w:val="24"/>
        </w:rPr>
      </w:pPr>
    </w:p>
    <w:p w:rsidR="00B31F1D" w:rsidRDefault="00B31F1D" w:rsidP="00B31F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31F1D" w:rsidRDefault="00B31F1D" w:rsidP="00B31F1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 2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. Mean (SE) ratings of the EDI and 5D-ASC dimensions and subscales in each treatment group, and ANOVA of the factor Treatment and the interaction of Treatment with the covariate ‘Experience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yahuasc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use’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217"/>
        <w:gridCol w:w="1519"/>
        <w:gridCol w:w="1519"/>
        <w:gridCol w:w="986"/>
        <w:gridCol w:w="987"/>
        <w:gridCol w:w="986"/>
        <w:gridCol w:w="987"/>
      </w:tblGrid>
      <w:tr w:rsidR="00B31F1D" w:rsidTr="000834E1">
        <w:trPr>
          <w:trHeight w:val="507"/>
        </w:trPr>
        <w:tc>
          <w:tcPr>
            <w:tcW w:w="3217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19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yahuasca</w:t>
            </w:r>
            <w:proofErr w:type="spellEnd"/>
          </w:p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1973" w:type="dxa"/>
            <w:gridSpan w:val="2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973" w:type="dxa"/>
            <w:gridSpan w:val="2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reatment x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yahuasc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xperience</w:t>
            </w:r>
          </w:p>
        </w:tc>
      </w:tr>
      <w:tr w:rsidR="00B31F1D" w:rsidTr="000834E1">
        <w:trPr>
          <w:trHeight w:val="258"/>
        </w:trPr>
        <w:tc>
          <w:tcPr>
            <w:tcW w:w="3217" w:type="dxa"/>
          </w:tcPr>
          <w:p w:rsidR="00B31F1D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9E004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(SE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9E004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(SE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(1</w:t>
            </w:r>
            <w:r w:rsidRPr="009E004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,23)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9E004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(2,23)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051282" w:rsidRDefault="00B31F1D" w:rsidP="000834E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512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DI </w:t>
            </w:r>
          </w:p>
        </w:tc>
        <w:tc>
          <w:tcPr>
            <w:tcW w:w="1519" w:type="dxa"/>
          </w:tcPr>
          <w:p w:rsidR="00B31F1D" w:rsidRPr="00051282" w:rsidRDefault="00B31F1D" w:rsidP="00083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</w:tcPr>
          <w:p w:rsidR="00B31F1D" w:rsidRPr="00051282" w:rsidRDefault="00B31F1D" w:rsidP="00083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:rsidR="00B31F1D" w:rsidRPr="00051282" w:rsidRDefault="00B31F1D" w:rsidP="00083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B31F1D" w:rsidRPr="00051282" w:rsidRDefault="00B31F1D" w:rsidP="00083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:rsidR="00B31F1D" w:rsidRPr="00051282" w:rsidRDefault="00B31F1D" w:rsidP="00083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B31F1D" w:rsidRPr="00051282" w:rsidRDefault="00B31F1D" w:rsidP="000834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1F1D" w:rsidRPr="00051282" w:rsidTr="000834E1">
        <w:trPr>
          <w:trHeight w:val="258"/>
        </w:trPr>
        <w:tc>
          <w:tcPr>
            <w:tcW w:w="3217" w:type="dxa"/>
          </w:tcPr>
          <w:p w:rsidR="00B31F1D" w:rsidRPr="00051282" w:rsidRDefault="00B31F1D" w:rsidP="000834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DI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9 (6.28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6 (7.36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B31F1D" w:rsidRPr="00051282" w:rsidTr="000834E1">
        <w:trPr>
          <w:trHeight w:val="258"/>
        </w:trPr>
        <w:tc>
          <w:tcPr>
            <w:tcW w:w="3217" w:type="dxa"/>
          </w:tcPr>
          <w:p w:rsidR="00B31F1D" w:rsidRPr="00407DE8" w:rsidRDefault="00B31F1D" w:rsidP="000834E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7D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D-ASC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eanic boundlessness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7 (7.18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4 (2.24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B31F1D" w:rsidRPr="00051282" w:rsidTr="000834E1">
        <w:trPr>
          <w:trHeight w:val="25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xious ego dissociation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6 (5.45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 (2.30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Visual </w:t>
            </w:r>
            <w:proofErr w:type="spellStart"/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structuralization</w:t>
            </w:r>
            <w:proofErr w:type="spellEnd"/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6 (6.56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8 (2.79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ditory alterations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5 (5.86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 (1.60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duction of vigilance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7 (4.33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1 (5.22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xperience of unity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8 (8.21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8 (3.50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piritual experience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5 (7.28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9 (3.66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lissful state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8 (7.75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3 (3.91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sightfulness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4 (9.38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9 (2.61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sembodiment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1 (6.87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0 (1.65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mpaired control and cognition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4 (6.29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0 (3.23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xiety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0 (6.11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 (1.46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mplex imagery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5 (9.30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0 (3.29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lementary imagery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6 (7.72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0 (4.01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dio visual synesthesia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8 (7.99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 (4.53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5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31F1D" w:rsidRPr="00051282" w:rsidTr="000834E1">
        <w:trPr>
          <w:trHeight w:val="248"/>
        </w:trPr>
        <w:tc>
          <w:tcPr>
            <w:tcW w:w="3217" w:type="dxa"/>
          </w:tcPr>
          <w:p w:rsidR="00B31F1D" w:rsidRPr="00550B59" w:rsidRDefault="00B31F1D" w:rsidP="000834E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0B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anged meaning of perception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9 (7.93)</w:t>
            </w:r>
          </w:p>
        </w:tc>
        <w:tc>
          <w:tcPr>
            <w:tcW w:w="1519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7 (4.23)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86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87" w:type="dxa"/>
          </w:tcPr>
          <w:p w:rsidR="00B31F1D" w:rsidRPr="009E004B" w:rsidRDefault="00B31F1D" w:rsidP="000834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</w:tbl>
    <w:p w:rsidR="00B31F1D" w:rsidRPr="00051282" w:rsidRDefault="00B31F1D" w:rsidP="00B31F1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31F1D" w:rsidRPr="00051282" w:rsidSect="000B0842">
      <w:footerReference w:type="default" r:id="rId4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518095"/>
      <w:docPartObj>
        <w:docPartGallery w:val="Page Numbers (Bottom of Page)"/>
        <w:docPartUnique/>
      </w:docPartObj>
    </w:sdtPr>
    <w:sdtEndPr/>
    <w:sdtContent>
      <w:p w:rsidR="004B40A4" w:rsidRDefault="00B31F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4B40A4" w:rsidRDefault="00B31F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F1D"/>
    <w:rsid w:val="00011E23"/>
    <w:rsid w:val="001A229D"/>
    <w:rsid w:val="003D3003"/>
    <w:rsid w:val="00446C57"/>
    <w:rsid w:val="00493960"/>
    <w:rsid w:val="00500B9A"/>
    <w:rsid w:val="00502176"/>
    <w:rsid w:val="00575004"/>
    <w:rsid w:val="005929D8"/>
    <w:rsid w:val="00624E46"/>
    <w:rsid w:val="00631262"/>
    <w:rsid w:val="006545A8"/>
    <w:rsid w:val="00717B30"/>
    <w:rsid w:val="00721076"/>
    <w:rsid w:val="00833D15"/>
    <w:rsid w:val="008F56BC"/>
    <w:rsid w:val="0094053E"/>
    <w:rsid w:val="00A52C27"/>
    <w:rsid w:val="00AE49E7"/>
    <w:rsid w:val="00B31F1D"/>
    <w:rsid w:val="00C0233F"/>
    <w:rsid w:val="00C3719A"/>
    <w:rsid w:val="00CF20EF"/>
    <w:rsid w:val="00DA3013"/>
    <w:rsid w:val="00F9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0B0C4-EEE9-418F-8933-FE7BA5E7D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1F1D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B31F1D"/>
    <w:rPr>
      <w:lang w:val="nb-NO"/>
    </w:rPr>
  </w:style>
  <w:style w:type="table" w:styleId="TableGrid">
    <w:name w:val="Table Grid"/>
    <w:basedOn w:val="TableNormal"/>
    <w:uiPriority w:val="39"/>
    <w:rsid w:val="00B31F1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29</Characters>
  <Application>Microsoft Office Word</Application>
  <DocSecurity>0</DocSecurity>
  <Lines>89</Lines>
  <Paragraphs>48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3-02T15:05:00Z</dcterms:created>
  <dcterms:modified xsi:type="dcterms:W3CDTF">2021-03-02T15:05:00Z</dcterms:modified>
</cp:coreProperties>
</file>